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FAF5F1" w14:textId="59262DDE" w:rsidR="00571F84" w:rsidRPr="00942431" w:rsidRDefault="00141A96" w:rsidP="00571F84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333333"/>
        </w:rPr>
      </w:pPr>
      <w:r>
        <w:rPr>
          <w:rFonts w:ascii="Times New Roman" w:eastAsia="Times New Roman" w:hAnsi="Times New Roman" w:cs="Times New Roman"/>
          <w:b/>
          <w:bCs/>
          <w:color w:val="333333"/>
        </w:rPr>
        <w:t xml:space="preserve">S1 Table: </w:t>
      </w:r>
      <w:r w:rsidR="00571F84" w:rsidRPr="00942431">
        <w:rPr>
          <w:rFonts w:ascii="Times New Roman" w:eastAsia="Times New Roman" w:hAnsi="Times New Roman" w:cs="Times New Roman"/>
          <w:b/>
          <w:bCs/>
          <w:color w:val="333333"/>
        </w:rPr>
        <w:t>Logistic regressions</w:t>
      </w:r>
    </w:p>
    <w:tbl>
      <w:tblPr>
        <w:tblW w:w="9340" w:type="dxa"/>
        <w:tblLayout w:type="fixed"/>
        <w:tblLook w:val="0400" w:firstRow="0" w:lastRow="0" w:firstColumn="0" w:lastColumn="0" w:noHBand="0" w:noVBand="1"/>
      </w:tblPr>
      <w:tblGrid>
        <w:gridCol w:w="2607"/>
        <w:gridCol w:w="2024"/>
        <w:gridCol w:w="1385"/>
        <w:gridCol w:w="1974"/>
        <w:gridCol w:w="1350"/>
      </w:tblGrid>
      <w:tr w:rsidR="00571F84" w:rsidRPr="00942431" w14:paraId="41ACE15A" w14:textId="77777777" w:rsidTr="003065AC">
        <w:trPr>
          <w:trHeight w:val="570"/>
        </w:trPr>
        <w:tc>
          <w:tcPr>
            <w:tcW w:w="2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FBA0893" w14:textId="77777777" w:rsidR="00571F84" w:rsidRPr="00942431" w:rsidRDefault="00571F84" w:rsidP="003065A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2431">
              <w:rPr>
                <w:rFonts w:ascii="Times New Roman" w:eastAsia="Times New Roman" w:hAnsi="Times New Roman" w:cs="Times New Roman"/>
                <w:color w:val="333333"/>
              </w:rPr>
              <w:t> </w:t>
            </w:r>
          </w:p>
        </w:tc>
        <w:tc>
          <w:tcPr>
            <w:tcW w:w="340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E7CA12" w14:textId="77777777" w:rsidR="00571F84" w:rsidRPr="00942431" w:rsidRDefault="00571F84" w:rsidP="003065A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2431">
              <w:rPr>
                <w:rFonts w:ascii="Times New Roman" w:eastAsia="Times New Roman" w:hAnsi="Times New Roman" w:cs="Times New Roman"/>
                <w:color w:val="000000"/>
              </w:rPr>
              <w:t>Not depressed =1 if never felt depressed</w:t>
            </w:r>
          </w:p>
        </w:tc>
        <w:tc>
          <w:tcPr>
            <w:tcW w:w="33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3FBFC5" w14:textId="77777777" w:rsidR="00571F84" w:rsidRPr="00942431" w:rsidRDefault="00571F84" w:rsidP="003065A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2431">
              <w:rPr>
                <w:rFonts w:ascii="Times New Roman" w:eastAsia="Times New Roman" w:hAnsi="Times New Roman" w:cs="Times New Roman"/>
                <w:color w:val="000000"/>
              </w:rPr>
              <w:t>Life satisfaction score = 10 or 9 (the highest)</w:t>
            </w:r>
          </w:p>
        </w:tc>
      </w:tr>
      <w:tr w:rsidR="00571F84" w:rsidRPr="00942431" w14:paraId="526EEE15" w14:textId="77777777" w:rsidTr="003065AC">
        <w:trPr>
          <w:trHeight w:val="300"/>
        </w:trPr>
        <w:tc>
          <w:tcPr>
            <w:tcW w:w="2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04E0C0B" w14:textId="77777777" w:rsidR="00571F84" w:rsidRPr="00942431" w:rsidRDefault="00571F84" w:rsidP="003065A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2431">
              <w:rPr>
                <w:rFonts w:ascii="Times New Roman" w:eastAsia="Times New Roman" w:hAnsi="Times New Roman" w:cs="Times New Roman"/>
                <w:color w:val="333333"/>
              </w:rPr>
              <w:t> </w:t>
            </w:r>
          </w:p>
        </w:tc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D30CD5F" w14:textId="77777777" w:rsidR="00571F84" w:rsidRPr="00942431" w:rsidRDefault="00571F84" w:rsidP="003065A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2431">
              <w:rPr>
                <w:rFonts w:ascii="Times New Roman" w:eastAsia="Times New Roman" w:hAnsi="Times New Roman" w:cs="Times New Roman"/>
                <w:color w:val="333333"/>
              </w:rPr>
              <w:t>Or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43AB61" w14:textId="77777777" w:rsidR="00571F84" w:rsidRPr="00942431" w:rsidRDefault="00571F84" w:rsidP="003065A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2431">
              <w:rPr>
                <w:rFonts w:ascii="Times New Roman" w:eastAsia="Times New Roman" w:hAnsi="Times New Roman" w:cs="Times New Roman"/>
                <w:color w:val="333333"/>
              </w:rPr>
              <w:t>p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125113" w14:textId="77777777" w:rsidR="00571F84" w:rsidRPr="00942431" w:rsidRDefault="00571F84" w:rsidP="003065A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2431">
              <w:rPr>
                <w:rFonts w:ascii="Times New Roman" w:eastAsia="Times New Roman" w:hAnsi="Times New Roman" w:cs="Times New Roman"/>
                <w:color w:val="333333"/>
              </w:rPr>
              <w:t>O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0BD1F84" w14:textId="77777777" w:rsidR="00571F84" w:rsidRPr="00942431" w:rsidRDefault="00571F84" w:rsidP="003065A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2431">
              <w:rPr>
                <w:rFonts w:ascii="Times New Roman" w:eastAsia="Times New Roman" w:hAnsi="Times New Roman" w:cs="Times New Roman"/>
                <w:color w:val="333333"/>
              </w:rPr>
              <w:t>p</w:t>
            </w:r>
          </w:p>
        </w:tc>
      </w:tr>
      <w:tr w:rsidR="00571F84" w:rsidRPr="00942431" w14:paraId="026059B5" w14:textId="77777777" w:rsidTr="003065AC">
        <w:trPr>
          <w:trHeight w:val="440"/>
        </w:trPr>
        <w:tc>
          <w:tcPr>
            <w:tcW w:w="93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4B08163" w14:textId="77777777" w:rsidR="00571F84" w:rsidRPr="00942431" w:rsidRDefault="00571F84" w:rsidP="003065AC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42431">
              <w:rPr>
                <w:rFonts w:ascii="Times New Roman" w:eastAsia="Times New Roman" w:hAnsi="Times New Roman" w:cs="Times New Roman"/>
                <w:color w:val="333333"/>
              </w:rPr>
              <w:t>Screen time and social support </w:t>
            </w:r>
          </w:p>
        </w:tc>
      </w:tr>
      <w:tr w:rsidR="00571F84" w:rsidRPr="00942431" w14:paraId="1582DB86" w14:textId="77777777" w:rsidTr="003065AC">
        <w:trPr>
          <w:trHeight w:val="285"/>
        </w:trPr>
        <w:tc>
          <w:tcPr>
            <w:tcW w:w="2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5E24B5" w14:textId="77777777" w:rsidR="00571F84" w:rsidRPr="00942431" w:rsidRDefault="00571F84" w:rsidP="003065AC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42431">
              <w:rPr>
                <w:rFonts w:ascii="Times New Roman" w:eastAsia="Times New Roman" w:hAnsi="Times New Roman" w:cs="Times New Roman"/>
                <w:color w:val="333333"/>
              </w:rPr>
              <w:t xml:space="preserve">   over 2h &amp; no support</w:t>
            </w:r>
          </w:p>
        </w:tc>
        <w:tc>
          <w:tcPr>
            <w:tcW w:w="340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7B31730" w14:textId="77777777" w:rsidR="00571F84" w:rsidRPr="00942431" w:rsidRDefault="00571F84" w:rsidP="003065A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2431">
              <w:rPr>
                <w:rFonts w:ascii="Times New Roman" w:eastAsia="Times New Roman" w:hAnsi="Times New Roman" w:cs="Times New Roman"/>
                <w:color w:val="333333"/>
              </w:rPr>
              <w:t xml:space="preserve"> reference </w:t>
            </w:r>
          </w:p>
        </w:tc>
        <w:tc>
          <w:tcPr>
            <w:tcW w:w="33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C8D5857" w14:textId="77777777" w:rsidR="00571F84" w:rsidRPr="00942431" w:rsidRDefault="00571F84" w:rsidP="003065A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2431">
              <w:rPr>
                <w:rFonts w:ascii="Times New Roman" w:eastAsia="Times New Roman" w:hAnsi="Times New Roman" w:cs="Times New Roman"/>
                <w:color w:val="333333"/>
              </w:rPr>
              <w:t>reference </w:t>
            </w:r>
          </w:p>
        </w:tc>
      </w:tr>
      <w:tr w:rsidR="00571F84" w:rsidRPr="00942431" w14:paraId="6D35D688" w14:textId="77777777" w:rsidTr="003065AC">
        <w:trPr>
          <w:trHeight w:val="285"/>
        </w:trPr>
        <w:tc>
          <w:tcPr>
            <w:tcW w:w="2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82C55F5" w14:textId="77777777" w:rsidR="00571F84" w:rsidRPr="00942431" w:rsidRDefault="00571F84" w:rsidP="003065AC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42431">
              <w:rPr>
                <w:rFonts w:ascii="Times New Roman" w:eastAsia="Times New Roman" w:hAnsi="Times New Roman" w:cs="Times New Roman"/>
                <w:color w:val="333333"/>
              </w:rPr>
              <w:t xml:space="preserve">   &lt; 2h &amp; support</w:t>
            </w:r>
          </w:p>
        </w:tc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EA6D46" w14:textId="77777777" w:rsidR="00571F84" w:rsidRPr="00942431" w:rsidRDefault="00571F84" w:rsidP="003065A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942431">
              <w:rPr>
                <w:rFonts w:ascii="Times New Roman" w:hAnsi="Times New Roman" w:cs="Times New Roman"/>
                <w:color w:val="000000"/>
              </w:rPr>
              <w:t>5.39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76EE508" w14:textId="77777777" w:rsidR="00571F84" w:rsidRPr="00942431" w:rsidRDefault="00571F84" w:rsidP="003065A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2431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4552C23" w14:textId="77777777" w:rsidR="00571F84" w:rsidRPr="00942431" w:rsidRDefault="00571F84" w:rsidP="003065A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942431">
              <w:rPr>
                <w:rFonts w:ascii="Times New Roman" w:hAnsi="Times New Roman" w:cs="Times New Roman"/>
                <w:color w:val="000000"/>
              </w:rPr>
              <w:t>6.4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28B1873" w14:textId="77777777" w:rsidR="00571F84" w:rsidRPr="00942431" w:rsidRDefault="00571F84" w:rsidP="003065A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2431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571F84" w:rsidRPr="00942431" w14:paraId="0580A66E" w14:textId="77777777" w:rsidTr="003065AC">
        <w:trPr>
          <w:trHeight w:val="345"/>
        </w:trPr>
        <w:tc>
          <w:tcPr>
            <w:tcW w:w="2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57408AE" w14:textId="77777777" w:rsidR="00571F84" w:rsidRPr="00942431" w:rsidRDefault="00571F84" w:rsidP="003065AC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42431">
              <w:rPr>
                <w:rFonts w:ascii="Times New Roman" w:eastAsia="Times New Roman" w:hAnsi="Times New Roman" w:cs="Times New Roman"/>
                <w:color w:val="333333"/>
              </w:rPr>
              <w:t xml:space="preserve">   over 2h &amp; support</w:t>
            </w:r>
          </w:p>
        </w:tc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7DDCFF" w14:textId="77777777" w:rsidR="00571F84" w:rsidRPr="00942431" w:rsidRDefault="00571F84" w:rsidP="003065A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942431"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93D7AF" w14:textId="77777777" w:rsidR="00571F84" w:rsidRPr="00942431" w:rsidRDefault="00571F84" w:rsidP="003065A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2431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4C6457E" w14:textId="77777777" w:rsidR="00571F84" w:rsidRPr="00942431" w:rsidRDefault="00571F84" w:rsidP="003065A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942431">
              <w:rPr>
                <w:rFonts w:ascii="Times New Roman" w:hAnsi="Times New Roman" w:cs="Times New Roman"/>
                <w:color w:val="000000"/>
              </w:rPr>
              <w:t>3.0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64C25A" w14:textId="77777777" w:rsidR="00571F84" w:rsidRPr="00942431" w:rsidRDefault="00571F84" w:rsidP="003065A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2431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571F84" w:rsidRPr="00942431" w14:paraId="0B02B29B" w14:textId="77777777" w:rsidTr="003065AC">
        <w:trPr>
          <w:trHeight w:val="345"/>
        </w:trPr>
        <w:tc>
          <w:tcPr>
            <w:tcW w:w="2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37D7220" w14:textId="77777777" w:rsidR="00571F84" w:rsidRPr="00942431" w:rsidRDefault="00571F84" w:rsidP="003065AC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42431">
              <w:rPr>
                <w:rFonts w:ascii="Times New Roman" w:eastAsia="Times New Roman" w:hAnsi="Times New Roman" w:cs="Times New Roman"/>
                <w:color w:val="333333"/>
              </w:rPr>
              <w:t xml:space="preserve">   &lt; 2h &amp; no support</w:t>
            </w:r>
          </w:p>
        </w:tc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E8FF6E3" w14:textId="77777777" w:rsidR="00571F84" w:rsidRPr="00942431" w:rsidRDefault="00571F84" w:rsidP="003065A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942431">
              <w:rPr>
                <w:rFonts w:ascii="Times New Roman" w:hAnsi="Times New Roman" w:cs="Times New Roman"/>
                <w:color w:val="000000"/>
              </w:rPr>
              <w:t>2.01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3FF4453" w14:textId="77777777" w:rsidR="00571F84" w:rsidRPr="00942431" w:rsidRDefault="00571F84" w:rsidP="003065A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2431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2ECE053" w14:textId="77777777" w:rsidR="00571F84" w:rsidRPr="00942431" w:rsidRDefault="00571F84" w:rsidP="003065A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942431">
              <w:rPr>
                <w:rFonts w:ascii="Times New Roman" w:hAnsi="Times New Roman" w:cs="Times New Roman"/>
                <w:color w:val="000000"/>
              </w:rPr>
              <w:t>1.2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24667E29" w14:textId="77777777" w:rsidR="00571F84" w:rsidRPr="00942431" w:rsidRDefault="00571F84" w:rsidP="003065A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2431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</w:tr>
    </w:tbl>
    <w:p w14:paraId="018A9145" w14:textId="77777777" w:rsidR="00571F84" w:rsidRPr="00942431" w:rsidRDefault="00571F84" w:rsidP="00571F84">
      <w:pPr>
        <w:spacing w:after="0" w:line="240" w:lineRule="auto"/>
        <w:rPr>
          <w:rFonts w:ascii="Times New Roman" w:hAnsi="Times New Roman" w:cs="Times New Roman"/>
        </w:rPr>
      </w:pPr>
      <w:r w:rsidRPr="00942431">
        <w:rPr>
          <w:rFonts w:ascii="Times New Roman" w:hAnsi="Times New Roman" w:cs="Times New Roman"/>
        </w:rPr>
        <w:t>Notes: Results showed that adolescents who received social support and had less than 2 hours of screen time had 5.39 times higher odds of never feeling depressed compared to those who spent over 2 hours on screen time and did not receive social support, holding all other variables constant. Similarly, adolescents receiving social support and less than 2 hours of screen time had 6.43 times higher odds of reporting a life satisfaction score of 9 or 10 (the highest scores) compared to those spending over 2 hours on screen time and not receiving social support.</w:t>
      </w:r>
    </w:p>
    <w:p w14:paraId="3198E2EB" w14:textId="77777777" w:rsidR="00127181" w:rsidRDefault="00127181"/>
    <w:sectPr w:rsidR="001271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181"/>
    <w:rsid w:val="00127181"/>
    <w:rsid w:val="00141A96"/>
    <w:rsid w:val="00154715"/>
    <w:rsid w:val="004F4CC4"/>
    <w:rsid w:val="00571F84"/>
    <w:rsid w:val="00E01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90942"/>
  <w15:chartTrackingRefBased/>
  <w15:docId w15:val="{9C41B202-E7A5-4F48-8E23-EE67F7F8F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1F84"/>
    <w:rPr>
      <w:rFonts w:ascii="Aptos" w:eastAsia="Aptos" w:hAnsi="Aptos" w:cs="Aptos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71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71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718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718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718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718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718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718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718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71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71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71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71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71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71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71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71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71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718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71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718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71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7181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71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7181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71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71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71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71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7</Characters>
  <Application>Microsoft Office Word</Application>
  <DocSecurity>0</DocSecurity>
  <Lines>6</Lines>
  <Paragraphs>1</Paragraphs>
  <ScaleCrop>false</ScaleCrop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Chen</dc:creator>
  <cp:keywords/>
  <dc:description/>
  <cp:lastModifiedBy>Jie Chen</cp:lastModifiedBy>
  <cp:revision>3</cp:revision>
  <dcterms:created xsi:type="dcterms:W3CDTF">2024-12-12T05:26:00Z</dcterms:created>
  <dcterms:modified xsi:type="dcterms:W3CDTF">2024-12-13T02:40:00Z</dcterms:modified>
</cp:coreProperties>
</file>